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9F73D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1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Transcriptome assembly </w:t>
      </w:r>
      <w:proofErr w:type="gramStart"/>
      <w:r>
        <w:rPr>
          <w:rFonts w:ascii="Times New Roman" w:hAnsi="Times New Roman" w:cs="Times New Roman"/>
          <w:bCs/>
          <w:kern w:val="0"/>
          <w:sz w:val="24"/>
          <w:szCs w:val="24"/>
        </w:rPr>
        <w:t>quality of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amples.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Style w:val="TableGrid"/>
        <w:tblW w:w="500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108"/>
        <w:gridCol w:w="914"/>
        <w:gridCol w:w="850"/>
        <w:gridCol w:w="992"/>
        <w:gridCol w:w="991"/>
        <w:gridCol w:w="900"/>
        <w:gridCol w:w="900"/>
      </w:tblGrid>
      <w:tr w:rsidR="0003761F" w14:paraId="192529F2" w14:textId="77777777">
        <w:trPr>
          <w:trHeight w:val="1044"/>
          <w:jc w:val="center"/>
        </w:trPr>
        <w:tc>
          <w:tcPr>
            <w:tcW w:w="166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6BEB9C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E8C56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aw</w:t>
            </w:r>
          </w:p>
          <w:p w14:paraId="65E8F0C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eads</w:t>
            </w:r>
          </w:p>
          <w:p w14:paraId="3469FAB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M)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C3A14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aw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ses</w:t>
            </w:r>
          </w:p>
          <w:p w14:paraId="4C0E40F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G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9DEEAF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lea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eads</w:t>
            </w:r>
          </w:p>
          <w:p w14:paraId="57E9F30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M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51C5A4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lea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ses</w:t>
            </w:r>
          </w:p>
          <w:p w14:paraId="6BC166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G)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58952D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lid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ses</w:t>
            </w:r>
          </w:p>
          <w:p w14:paraId="303B235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7C6E35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Q30</w:t>
            </w:r>
          </w:p>
          <w:p w14:paraId="540B952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660D9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GC</w:t>
            </w:r>
          </w:p>
          <w:p w14:paraId="7524A04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03761F" w14:paraId="2F3E248B" w14:textId="77777777">
        <w:trPr>
          <w:trHeight w:val="692"/>
          <w:jc w:val="center"/>
        </w:trPr>
        <w:tc>
          <w:tcPr>
            <w:tcW w:w="166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C6E94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10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6F023C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18 </w:t>
            </w:r>
          </w:p>
        </w:tc>
        <w:tc>
          <w:tcPr>
            <w:tcW w:w="91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9890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EF8C6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73 </w:t>
            </w:r>
          </w:p>
        </w:tc>
        <w:tc>
          <w:tcPr>
            <w:tcW w:w="99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EB2BC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95 </w:t>
            </w:r>
          </w:p>
        </w:tc>
        <w:tc>
          <w:tcPr>
            <w:tcW w:w="991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FC617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21 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D34E8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31 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CB4C6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42 </w:t>
            </w:r>
          </w:p>
        </w:tc>
      </w:tr>
      <w:tr w:rsidR="0003761F" w14:paraId="4C13DF4D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CB34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668E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1.11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37C7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A1E6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6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CE1A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39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8CEA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4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BDAF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37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C25D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67 </w:t>
            </w:r>
          </w:p>
        </w:tc>
      </w:tr>
      <w:tr w:rsidR="0003761F" w14:paraId="6A48BC8B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A6A1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75858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61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1096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186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1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4F2B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87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1638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1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3F93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96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CEEF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93 </w:t>
            </w:r>
          </w:p>
        </w:tc>
      </w:tr>
      <w:tr w:rsidR="0003761F" w14:paraId="6642ACCB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6048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8755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31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9D98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AEAD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9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0B31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96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3369E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0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26FC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01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7DDB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90 </w:t>
            </w:r>
          </w:p>
        </w:tc>
      </w:tr>
      <w:tr w:rsidR="0003761F" w14:paraId="0CBF94EC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BE1B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3F91A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42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C4BCB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1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899A8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0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99D7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85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A73B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3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6D23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9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C009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75 </w:t>
            </w:r>
          </w:p>
        </w:tc>
      </w:tr>
      <w:tr w:rsidR="0003761F" w14:paraId="5B5BFE61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0E31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4125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6.62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1580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2B8B5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6.2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C7CC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72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C2D7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14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894E8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4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9572A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61 </w:t>
            </w:r>
          </w:p>
        </w:tc>
      </w:tr>
      <w:tr w:rsidR="0003761F" w14:paraId="24D2D6F2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AB24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6C60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41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7F23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391C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0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D484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00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BA23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42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AF5B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34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1504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55 </w:t>
            </w:r>
          </w:p>
        </w:tc>
      </w:tr>
      <w:tr w:rsidR="0003761F" w14:paraId="0D9E28C9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CB94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AD084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96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34EB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3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F312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48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E406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05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9539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0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9573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78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4E1F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73 </w:t>
            </w:r>
          </w:p>
        </w:tc>
      </w:tr>
      <w:tr w:rsidR="0003761F" w14:paraId="5DDA53A9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8F6F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BC7F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08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23F14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D004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7.6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F52A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97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3458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5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F635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8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236B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72 </w:t>
            </w:r>
          </w:p>
        </w:tc>
      </w:tr>
      <w:tr w:rsidR="0003761F" w14:paraId="66C2F0FC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C86F4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204C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47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E4E8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5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6DA1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0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AABA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72D8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3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B9A4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6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A224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57 </w:t>
            </w:r>
          </w:p>
        </w:tc>
      </w:tr>
      <w:tr w:rsidR="0003761F" w14:paraId="65118E76" w14:textId="77777777">
        <w:trPr>
          <w:trHeight w:val="684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3EDE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AA88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54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F6B2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58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E8E8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0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EEFD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82FAC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19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C1DE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36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731C4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4.06 </w:t>
            </w:r>
          </w:p>
        </w:tc>
      </w:tr>
      <w:tr w:rsidR="0003761F" w14:paraId="44A56CD6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3328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7952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59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1E71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B22B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2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08E2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07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9E0F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94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8D83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43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BD0C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94 </w:t>
            </w:r>
          </w:p>
        </w:tc>
      </w:tr>
      <w:tr w:rsidR="0003761F" w14:paraId="1B91CE0A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D21F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CBA8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9.26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B9C1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3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EEA4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88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F79A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13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B6BF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45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D9AA3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4.42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63BE8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49 </w:t>
            </w:r>
          </w:p>
        </w:tc>
      </w:tr>
      <w:tr w:rsidR="0003761F" w14:paraId="590769BC" w14:textId="77777777">
        <w:trPr>
          <w:trHeight w:val="692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A0C8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082E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42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A66D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2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7B27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8.0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6B58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6.98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EF99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14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B331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92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3A32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61 </w:t>
            </w:r>
          </w:p>
        </w:tc>
      </w:tr>
      <w:tr w:rsidR="0003761F" w14:paraId="34D86935" w14:textId="77777777">
        <w:trPr>
          <w:trHeight w:val="703"/>
          <w:jc w:val="center"/>
        </w:trPr>
        <w:tc>
          <w:tcPr>
            <w:tcW w:w="16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0254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53797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1.32 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7FEE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7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9FB7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50.88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0FC7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7.42 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335B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6.40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0229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93.96 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2CD44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43.41 </w:t>
            </w:r>
          </w:p>
        </w:tc>
      </w:tr>
    </w:tbl>
    <w:p w14:paraId="6D48DFAE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FBA16B7" w14:textId="77777777" w:rsidR="0003761F" w:rsidRDefault="0093743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2 </w:t>
      </w:r>
      <w:r>
        <w:rPr>
          <w:rFonts w:ascii="Times New Roman" w:hAnsi="Times New Roman"/>
          <w:kern w:val="0"/>
          <w:sz w:val="24"/>
          <w:szCs w:val="24"/>
        </w:rPr>
        <w:t>IAA synthesis-related DEGs. 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20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7"/>
        <w:gridCol w:w="2651"/>
        <w:gridCol w:w="1212"/>
        <w:gridCol w:w="1133"/>
        <w:gridCol w:w="1196"/>
        <w:gridCol w:w="1133"/>
      </w:tblGrid>
      <w:tr w:rsidR="0003761F" w14:paraId="29A3A2AD" w14:textId="77777777">
        <w:trPr>
          <w:trHeight w:val="90"/>
          <w:jc w:val="center"/>
        </w:trPr>
        <w:tc>
          <w:tcPr>
            <w:tcW w:w="13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10631B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Gene </w:t>
            </w:r>
          </w:p>
          <w:p w14:paraId="25AEEF8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2652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328265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nnotation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654EEE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C</w:t>
            </w:r>
          </w:p>
          <w:p w14:paraId="335E702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9009C3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C</w:t>
            </w:r>
          </w:p>
          <w:p w14:paraId="37750DD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09FFB1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gulation</w:t>
            </w:r>
          </w:p>
          <w:p w14:paraId="34709E5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vs-C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77222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gulation</w:t>
            </w:r>
          </w:p>
          <w:p w14:paraId="78672FD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vs-GL</w:t>
            </w:r>
          </w:p>
        </w:tc>
      </w:tr>
      <w:tr w:rsidR="0003761F" w14:paraId="301CCC08" w14:textId="77777777">
        <w:trPr>
          <w:trHeight w:val="496"/>
          <w:jc w:val="center"/>
        </w:trPr>
        <w:tc>
          <w:tcPr>
            <w:tcW w:w="131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490A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1</w:t>
            </w:r>
          </w:p>
        </w:tc>
        <w:tc>
          <w:tcPr>
            <w:tcW w:w="265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4E2D4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ryptophan aminotransferase-related protein 2 isoform X1</w:t>
            </w:r>
          </w:p>
        </w:tc>
        <w:tc>
          <w:tcPr>
            <w:tcW w:w="121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2C227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1.8431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32D3A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1.2745</w:t>
            </w:r>
          </w:p>
        </w:tc>
        <w:tc>
          <w:tcPr>
            <w:tcW w:w="119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E459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EFC9C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</w:tr>
      <w:tr w:rsidR="0003761F" w14:paraId="6CEFB296" w14:textId="77777777">
        <w:trPr>
          <w:trHeight w:val="496"/>
          <w:jc w:val="center"/>
        </w:trPr>
        <w:tc>
          <w:tcPr>
            <w:tcW w:w="13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CC289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2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3E395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robable indole-3-pyruvate monooxygenase YUCCA1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29BA0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6.267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D39EE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84BCE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4F6C0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03761F" w14:paraId="60AFF1FC" w14:textId="77777777">
        <w:trPr>
          <w:trHeight w:val="496"/>
          <w:jc w:val="center"/>
        </w:trPr>
        <w:tc>
          <w:tcPr>
            <w:tcW w:w="13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A31C3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3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7EC11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robable indole-3-pyruvate monooxygenase YUCCA10 isoform X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C2C8B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66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9B6FF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.093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2271B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71CC1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3A165D18" w14:textId="77777777">
        <w:trPr>
          <w:trHeight w:val="496"/>
          <w:jc w:val="center"/>
        </w:trPr>
        <w:tc>
          <w:tcPr>
            <w:tcW w:w="13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E34A0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4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9AF31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robable indole-3-pyruvate monooxygenase YUCCA1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B797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4.71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F9D1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3.862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DAC43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A7312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</w:tr>
    </w:tbl>
    <w:p w14:paraId="06FE4215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339C35E" w14:textId="77777777" w:rsidR="0003761F" w:rsidRDefault="0093743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3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IAA inactivation-related DEGs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28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2"/>
        <w:gridCol w:w="2462"/>
        <w:gridCol w:w="1133"/>
        <w:gridCol w:w="1133"/>
        <w:gridCol w:w="1491"/>
        <w:gridCol w:w="1200"/>
      </w:tblGrid>
      <w:tr w:rsidR="0003761F" w14:paraId="3CEE02BD" w14:textId="77777777">
        <w:trPr>
          <w:trHeight w:val="697"/>
          <w:jc w:val="center"/>
        </w:trPr>
        <w:tc>
          <w:tcPr>
            <w:tcW w:w="136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08DFA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Gene </w:t>
            </w:r>
          </w:p>
          <w:p w14:paraId="01785F0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2464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01E2A88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nnota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F68D94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C</w:t>
            </w:r>
          </w:p>
          <w:p w14:paraId="2463622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3B91AB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C</w:t>
            </w:r>
          </w:p>
          <w:p w14:paraId="3F424F7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DF0886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gulation</w:t>
            </w:r>
          </w:p>
          <w:p w14:paraId="3FAD223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vs-CL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00699A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gulation</w:t>
            </w:r>
          </w:p>
          <w:p w14:paraId="4842922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-vs-GL</w:t>
            </w:r>
          </w:p>
        </w:tc>
      </w:tr>
      <w:tr w:rsidR="0003761F" w14:paraId="418948DF" w14:textId="77777777">
        <w:trPr>
          <w:trHeight w:val="447"/>
          <w:jc w:val="center"/>
        </w:trPr>
        <w:tc>
          <w:tcPr>
            <w:tcW w:w="136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BF05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5</w:t>
            </w:r>
          </w:p>
        </w:tc>
        <w:tc>
          <w:tcPr>
            <w:tcW w:w="246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6F1D3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-oxoglutarate-dependent dioxygenase DAO-like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C1370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2.4916 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69C6A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6407 </w:t>
            </w:r>
          </w:p>
        </w:tc>
        <w:tc>
          <w:tcPr>
            <w:tcW w:w="149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F7329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5D761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2A677561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BD630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6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8D29C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AA-amino acid hydrolase ILR1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89C65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4.184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8BA14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B7AD5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81961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03761F" w14:paraId="0BE99CEA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0EC44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7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8DDBC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AA-amino acid hydrolase ILR1-like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502F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2.018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BE7A1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8699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5EBA7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23651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54BEE2A1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57F2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8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5C7D5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AA-amino acid hydrolase ILR1-like 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427CC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-4.920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BAB5C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-5.2020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DBEC4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03617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own</w:t>
            </w:r>
          </w:p>
        </w:tc>
      </w:tr>
      <w:tr w:rsidR="0003761F" w14:paraId="20026677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09108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9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CB12C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AA-amino acid hydrolase ILR1-like 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9C6E6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235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4446E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60CB8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6D026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03761F" w14:paraId="3112512C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21A18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10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3D5CC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AA-amino acid hydrolase ILR1-like 5 isoform X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E123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4.140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AEB25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3.2289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FC5EF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D4F04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157DDE97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C0D11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11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230DF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IAA-amino acid hydrolase ILR1-like 6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DC958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62189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9570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57296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DD5E7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19CCDF11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D0F4C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12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4BAA1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robable indole-3-acetic acid-amido synthetase GH3.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CA3EB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6030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458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-3.8473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4A9FC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E0CAB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  <w:tr w:rsidR="0003761F" w14:paraId="198E5C92" w14:textId="77777777">
        <w:trPr>
          <w:trHeight w:val="447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963ED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QuIAA13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F538F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2"/>
              </w:rPr>
              <w:t>putative</w:t>
            </w:r>
            <w:proofErr w:type="gramEnd"/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indole-3-acetic acid-amido synthetase GH3.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96149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4.169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A0068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.0636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27024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8FD9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p</w:t>
            </w:r>
          </w:p>
        </w:tc>
      </w:tr>
    </w:tbl>
    <w:p w14:paraId="05820B3C" w14:textId="77777777" w:rsidR="0003761F" w:rsidRDefault="00937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F5A721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83B8F6" w14:textId="32563F2A" w:rsidR="00657826" w:rsidRDefault="00657826" w:rsidP="0065782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CTK-related DEGs.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015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8"/>
        <w:gridCol w:w="2192"/>
        <w:gridCol w:w="1208"/>
        <w:gridCol w:w="1207"/>
        <w:gridCol w:w="1207"/>
        <w:gridCol w:w="1309"/>
      </w:tblGrid>
      <w:tr w:rsidR="00657826" w14:paraId="7686905D" w14:textId="77777777" w:rsidTr="00B847F6">
        <w:trPr>
          <w:trHeight w:val="553"/>
          <w:jc w:val="center"/>
        </w:trPr>
        <w:tc>
          <w:tcPr>
            <w:tcW w:w="12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C5B6BD6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0A44F2F9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194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229E23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D94FA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0AD24996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05DB9B6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66AA5A20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05063C1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170FACB2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F60EA60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540C4A2D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657826" w14:paraId="23DFE44A" w14:textId="77777777" w:rsidTr="00B847F6">
        <w:trPr>
          <w:trHeight w:val="276"/>
          <w:jc w:val="center"/>
        </w:trPr>
        <w:tc>
          <w:tcPr>
            <w:tcW w:w="120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5D2ED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1</w:t>
            </w:r>
          </w:p>
        </w:tc>
        <w:tc>
          <w:tcPr>
            <w:tcW w:w="219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A5C59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okinin dehydrogenase 5</w:t>
            </w:r>
          </w:p>
        </w:tc>
        <w:tc>
          <w:tcPr>
            <w:tcW w:w="120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159A4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5983 </w:t>
            </w:r>
          </w:p>
        </w:tc>
        <w:tc>
          <w:tcPr>
            <w:tcW w:w="120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CD38E3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0C503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6EB343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57826" w14:paraId="604544FE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5A147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2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491C0E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idine-containing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transfe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rotein 4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C5F0D8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8.2146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B56B4D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8844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E26B34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3751AE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5DB5C414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74BABC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3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2C9EC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wo-component response regulator ARR14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D51CE1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1190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C1A79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6788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486E54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BD781C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0D3D69E6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30217D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4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81734E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wo-component response regulator ARR17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31485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8521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B0CC48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7024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99B31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79018E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657826" w14:paraId="2CFE844F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1450B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5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68F36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wo-component response regulator ARR2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4F042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3923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5FDD9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6781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C46F9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FB2671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4879CF12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269A93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6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04C501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wo-component response regulator ORR26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069BC4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3.3011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92975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2.1335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C4455C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A5BE14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092E4228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09BC29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7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84237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zeatin O-glucosyltransferase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51A3BC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1173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0347C7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E5670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AE20D4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57826" w14:paraId="4752A2FD" w14:textId="77777777" w:rsidTr="00B847F6">
        <w:trPr>
          <w:trHeight w:val="276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ACA38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8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0AC903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DP-glycosyltransferase 73C6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CE56CD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6.0032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4C0B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9338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279A3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C1226D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3897CCEC" w14:textId="77777777" w:rsidTr="00B847F6">
        <w:trPr>
          <w:trHeight w:val="553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439342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9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53287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nyl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penten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5, </w:t>
            </w:r>
          </w:p>
          <w:p w14:paraId="22203FE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4173F6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6.0646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0A90C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9883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6168D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005A5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657826" w14:paraId="71F88231" w14:textId="77777777" w:rsidTr="00B847F6">
        <w:trPr>
          <w:trHeight w:val="553"/>
          <w:jc w:val="center"/>
        </w:trPr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9D4E7B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CTK10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888DE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nyl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penten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,</w:t>
            </w:r>
          </w:p>
          <w:p w14:paraId="290791BA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6E67A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8769 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C799F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228275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F39719" w14:textId="77777777" w:rsidR="00657826" w:rsidRDefault="00657826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65A78DBB" w14:textId="77777777" w:rsidR="00657826" w:rsidRDefault="00657826" w:rsidP="00657826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145B1C2" w14:textId="77777777" w:rsidR="00657826" w:rsidRDefault="00657826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989B507" w14:textId="7B2D26CB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F16E2D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JA-related DEGs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3"/>
        <w:gridCol w:w="2270"/>
        <w:gridCol w:w="1177"/>
        <w:gridCol w:w="1350"/>
        <w:gridCol w:w="1350"/>
        <w:gridCol w:w="1336"/>
      </w:tblGrid>
      <w:tr w:rsidR="0003761F" w14:paraId="1927B902" w14:textId="77777777">
        <w:trPr>
          <w:trHeight w:val="574"/>
          <w:jc w:val="center"/>
        </w:trPr>
        <w:tc>
          <w:tcPr>
            <w:tcW w:w="83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2F282E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3C944B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288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2017E21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F487DC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2B0DAF0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FF9B4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56F5759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AD30E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0C39918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790440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148DA60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03761F" w14:paraId="674BF1BE" w14:textId="77777777">
        <w:trPr>
          <w:trHeight w:val="287"/>
          <w:jc w:val="center"/>
        </w:trPr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F1405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1</w:t>
            </w:r>
          </w:p>
        </w:tc>
        <w:tc>
          <w:tcPr>
            <w:tcW w:w="228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3F2A4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-oxophytodienoate reductase 2-like</w:t>
            </w:r>
          </w:p>
        </w:tc>
        <w:tc>
          <w:tcPr>
            <w:tcW w:w="118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46586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5307 </w:t>
            </w:r>
          </w:p>
        </w:tc>
        <w:tc>
          <w:tcPr>
            <w:tcW w:w="136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BA93F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BC3E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4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262AF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10BDE4DA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85F67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2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4C9C0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lene oxide cyclase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09A05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59ECF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0668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E5CAF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A8B8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66940CA0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0145E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3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E480E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lene oxide cyclase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329FD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582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A1D1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269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AA170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42391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4DBFAFA7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B5530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4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3F2BE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ene oxide synthase 3-li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325A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9400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47C25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7037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6910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710E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4D8DB47F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C275A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5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9702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linoleate 9S-lipoxygenase 5 isoform X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C036C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5666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02230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64F8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25F0A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117E2894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523BB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6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C98B3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noleate 13S-lipoxygenase 2-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 isoform X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EE652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9379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AAFDB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6657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D3C43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1C874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2F10296F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E7666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7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0061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noleate 13S-lipoxygenase 2-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 isoform X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73CB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822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B0D21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79344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7FCF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7572AE34" w14:textId="77777777">
        <w:trPr>
          <w:trHeight w:val="287"/>
          <w:jc w:val="center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12466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JA8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4281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noleate 13S-lipoxygenase 3-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232DE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8292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A4190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4121 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61314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AB734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</w:tbl>
    <w:p w14:paraId="4B91F64E" w14:textId="77777777" w:rsidR="0003761F" w:rsidRDefault="00937430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9A2DA17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02B0770" w14:textId="6EA4745B" w:rsidR="00F16E2D" w:rsidRDefault="00F16E2D" w:rsidP="00F16E2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6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Starch-related DEGs.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26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8"/>
        <w:gridCol w:w="2428"/>
        <w:gridCol w:w="1552"/>
        <w:gridCol w:w="1207"/>
        <w:gridCol w:w="1381"/>
        <w:gridCol w:w="1482"/>
      </w:tblGrid>
      <w:tr w:rsidR="00F16E2D" w14:paraId="4A10D1C0" w14:textId="77777777" w:rsidTr="00B847F6">
        <w:trPr>
          <w:trHeight w:val="588"/>
          <w:jc w:val="center"/>
        </w:trPr>
        <w:tc>
          <w:tcPr>
            <w:tcW w:w="68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DC910E7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059A571F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428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0D0CF4A4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55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511E9C8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5B426BF4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0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E3468BA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5BA26F6D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19989DC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7A4A678E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37399FE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54E75766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F16E2D" w14:paraId="5F279B10" w14:textId="77777777" w:rsidTr="00B847F6">
        <w:trPr>
          <w:trHeight w:val="294"/>
          <w:jc w:val="center"/>
        </w:trPr>
        <w:tc>
          <w:tcPr>
            <w:tcW w:w="68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4B8999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1</w:t>
            </w:r>
          </w:p>
        </w:tc>
        <w:tc>
          <w:tcPr>
            <w:tcW w:w="242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EA53B4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P-glucos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yrophosphor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mall subunit ADPGp-2</w:t>
            </w:r>
          </w:p>
        </w:tc>
        <w:tc>
          <w:tcPr>
            <w:tcW w:w="155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99DED0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9.5845 </w:t>
            </w:r>
          </w:p>
        </w:tc>
        <w:tc>
          <w:tcPr>
            <w:tcW w:w="120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058171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9.1678 </w:t>
            </w:r>
          </w:p>
        </w:tc>
        <w:tc>
          <w:tcPr>
            <w:tcW w:w="1381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43A883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8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A488F9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F16E2D" w14:paraId="5C3EECA4" w14:textId="77777777" w:rsidTr="00B847F6">
        <w:trPr>
          <w:trHeight w:val="588"/>
          <w:jc w:val="center"/>
        </w:trPr>
        <w:tc>
          <w:tcPr>
            <w:tcW w:w="6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749027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2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AEBC1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nule-bound starch synthase 1</w:t>
            </w:r>
          </w:p>
          <w:p w14:paraId="42C31ECF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-lik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81C0EB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2564 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D2C96B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8756 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85E3BD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7EA9A4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F16E2D" w14:paraId="2FFD1340" w14:textId="77777777" w:rsidTr="00B847F6">
        <w:trPr>
          <w:trHeight w:val="588"/>
          <w:jc w:val="center"/>
        </w:trPr>
        <w:tc>
          <w:tcPr>
            <w:tcW w:w="6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09375A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3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D677C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nule-bound starch synthase 2</w:t>
            </w:r>
          </w:p>
          <w:p w14:paraId="1A98008D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59E87B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343 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8868F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EE78D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55F0A0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16E2D" w14:paraId="38E885FB" w14:textId="77777777" w:rsidTr="00B847F6">
        <w:trPr>
          <w:trHeight w:val="294"/>
          <w:jc w:val="center"/>
        </w:trPr>
        <w:tc>
          <w:tcPr>
            <w:tcW w:w="6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85206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4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CF6680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bable starch synthase 4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9C30C9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6716 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088BA1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2376 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E15596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9D3AE0" w14:textId="77777777" w:rsidR="00F16E2D" w:rsidRDefault="00F16E2D" w:rsidP="00B847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</w:tbl>
    <w:p w14:paraId="4B68C985" w14:textId="77777777" w:rsidR="00F16E2D" w:rsidRDefault="00F16E2D" w:rsidP="00F16E2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E07DD45" w14:textId="77777777" w:rsidR="00F16E2D" w:rsidRDefault="00F16E2D" w:rsidP="00F16E2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7957055" w14:textId="77777777" w:rsidR="0003761F" w:rsidRDefault="00937430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7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Soluble sugar-related DEGs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28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2"/>
        <w:gridCol w:w="2519"/>
        <w:gridCol w:w="1355"/>
        <w:gridCol w:w="1188"/>
        <w:gridCol w:w="1281"/>
        <w:gridCol w:w="1416"/>
      </w:tblGrid>
      <w:tr w:rsidR="0003761F" w14:paraId="61284FEC" w14:textId="77777777">
        <w:trPr>
          <w:trHeight w:val="564"/>
          <w:jc w:val="center"/>
        </w:trPr>
        <w:tc>
          <w:tcPr>
            <w:tcW w:w="102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B034DC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48CB065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2FBFCD1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C2AD04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4184279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5F01EA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67D3DE9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8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0FAB2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62262F5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DF3089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-ion</w:t>
            </w:r>
          </w:p>
          <w:p w14:paraId="1F9CE5C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03761F" w14:paraId="78BF0948" w14:textId="77777777">
        <w:trPr>
          <w:trHeight w:val="564"/>
          <w:jc w:val="center"/>
        </w:trPr>
        <w:tc>
          <w:tcPr>
            <w:tcW w:w="102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8EECE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</w:t>
            </w:r>
          </w:p>
        </w:tc>
        <w:tc>
          <w:tcPr>
            <w:tcW w:w="2521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22F71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,4-alpha-glucan-branching enzyme 1, </w:t>
            </w:r>
          </w:p>
          <w:p w14:paraId="786D13E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amyloplastic-like isoform X2 </w:t>
            </w:r>
          </w:p>
        </w:tc>
        <w:tc>
          <w:tcPr>
            <w:tcW w:w="135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A15EC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967 </w:t>
            </w:r>
          </w:p>
        </w:tc>
        <w:tc>
          <w:tcPr>
            <w:tcW w:w="118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BD0A3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888 </w:t>
            </w:r>
          </w:p>
        </w:tc>
        <w:tc>
          <w:tcPr>
            <w:tcW w:w="128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3E0D1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880F4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9F2DDF3" w14:textId="77777777">
        <w:trPr>
          <w:trHeight w:val="564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D3FDF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32C2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-alpha-glucanotransferase, </w:t>
            </w:r>
          </w:p>
          <w:p w14:paraId="0882715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amyloplastic isoform X1 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3234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274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ABFF6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81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71F24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67674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DDBA866" w14:textId="77777777">
        <w:trPr>
          <w:trHeight w:val="564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39791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3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80C1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-alpha-glucanotransferase, </w:t>
            </w:r>
          </w:p>
          <w:p w14:paraId="09250EA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 isoform X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AEC70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6F6A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3813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01D9C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0BC6F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72EC0333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8284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4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8DC96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id beta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ctofuranosidase</w:t>
            </w:r>
            <w:proofErr w:type="spellEnd"/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73D18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0932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3902F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9162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3404B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A6B14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2F54A24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43B8E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5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18972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id beta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ctofuranosid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, vacuolar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6AD5C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7442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99339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463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5D66C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3C8CE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15CE9C34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29F59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6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C033C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-amylase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FE69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813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8DDB4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7907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2274B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E420E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BD5F3E7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4B346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7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26587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-glucosidase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1DA40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718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2A7A9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286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AE730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7FFB3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DBC2701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FACD3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8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9FB13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amylase isoform X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5D621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9059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88FC8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7021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4C774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89778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7C0C72D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310F7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9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2BAB6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glucosidase 18-like isoform X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5BD12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9144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73C89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E3399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2670C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3C213696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A5D71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AAEE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glucosidase 4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55C53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546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7C9AC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5163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4A105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62C4B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5919A176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37E25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1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F4341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glucosidase 46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F77E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8351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27A41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8029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CE277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CE0EC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3A1DD038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541C6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2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D2D23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doglucanase 24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D8762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2626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39AA0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3768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3BED0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00DCA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C4FFF10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C9C0D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3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8C1B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doglucanase 25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2C64B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770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21B02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5623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6FADE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7003D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7A2D4DFA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F8C5E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4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CC240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doglucanase 6 isoform X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8DF72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71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4E92B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318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0502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EEB1F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2664A195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15717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5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AE058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ctokinase-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178B4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406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5E35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1164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2FCA0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65B88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1BC77E3B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978DB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6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25B03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an endo-1,3-beta-glucosidase 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E5903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74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DB235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334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E8914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96F1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37F7457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424BB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7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60753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an endo-1,3-beta-glucosidase 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7E8E5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81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283A2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736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4C0F7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F9F02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F1E88D4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9F1BD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8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FB4EE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an endo-1,3-beta-glucosidase 6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0F11A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3482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24A7F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2752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D2C2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3206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26D6B87F" w14:textId="77777777">
        <w:trPr>
          <w:trHeight w:val="564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73E11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19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F126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lucose-1-phosph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ylyltransferase</w:t>
            </w:r>
            <w:proofErr w:type="spellEnd"/>
          </w:p>
          <w:p w14:paraId="0CC224E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rge subunit 1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0F8FC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7657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0AE26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178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9BD2C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F2A5F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AB6AB25" w14:textId="77777777">
        <w:trPr>
          <w:trHeight w:val="564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70B50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QuSS2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DC60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lucose-1-phosph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yl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arge subunit 3 </w:t>
            </w:r>
          </w:p>
          <w:p w14:paraId="6302D76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D802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5.8526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FB135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5.1816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20E3A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CAD76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0020AD9F" w14:textId="77777777">
        <w:trPr>
          <w:trHeight w:val="564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D04F4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1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F4B4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lucose-1-phosph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yl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arge subunit</w:t>
            </w:r>
          </w:p>
          <w:p w14:paraId="747720B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amyloplastic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2E91C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418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C3B6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6490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A0387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A2D06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154CF0F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B16FD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2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1BBAE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lucose-6-phosphate isomerase 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DF3D6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961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357A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336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86AD8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BD258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7FDCC8F5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983C5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3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4F401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exokinase-2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5AFA4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9039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3FCDD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9707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92B8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7427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7FC87927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164C0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4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6F7E0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xokinase-3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4302C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249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CE482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671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B32BC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A2634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998A53B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CDAD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5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C4EFF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am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743A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2B44D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184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FCF0E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B1BC7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34F15840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07AD8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6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9855B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alpha-amylase 2 isoform X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1CAF7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223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83156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D8253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17CBC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515F3C92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D3699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7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87882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sucrose-phosphate synthase 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7DF02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80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73727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FB3F0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AEF7A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1C303780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A39FC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8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348C7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sucrose-phosphate synthase 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FDE43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5.204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29A95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2924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5141E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59D43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501EE1BB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DEF5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29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6374C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rose synthas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4F66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294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ECA9B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0930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37164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5EDBB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C326D8A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C697E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3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BE520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rose synthase 3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5CEF7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733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5A9E4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7475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F9836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03761F" w14:paraId="0890AADD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13BA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31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7A142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rose synthase-like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64665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3451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B65AB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.113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C1F84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5F0D5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9FC003E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F7A05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32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CF5BC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,alpha</w:t>
            </w:r>
            <w:proofErr w:type="spellEnd"/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trehalose-phosphate synthase [UDP-forming] 5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01059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229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1187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955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54BBE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B8DCD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26CE42C9" w14:textId="77777777">
        <w:trPr>
          <w:trHeight w:val="282"/>
          <w:jc w:val="center"/>
        </w:trPr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A1F48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SS33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2FE7F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ha,alpha</w:t>
            </w:r>
            <w:proofErr w:type="spellEnd"/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trehalose-phosphate synthase 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dp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forming] 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E2DCA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370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7B80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5650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9CAC3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872CC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</w:tbl>
    <w:p w14:paraId="51E4E718" w14:textId="77777777" w:rsidR="0003761F" w:rsidRDefault="00937430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58267E6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6D8B6C7" w14:textId="77777777" w:rsidR="0003761F" w:rsidRDefault="00937430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8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Fatty acid-related DEGs.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03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4"/>
        <w:gridCol w:w="2044"/>
        <w:gridCol w:w="1214"/>
        <w:gridCol w:w="1388"/>
        <w:gridCol w:w="1222"/>
        <w:gridCol w:w="1275"/>
      </w:tblGrid>
      <w:tr w:rsidR="0003761F" w14:paraId="5310626C" w14:textId="77777777">
        <w:trPr>
          <w:trHeight w:val="771"/>
          <w:jc w:val="center"/>
        </w:trPr>
        <w:tc>
          <w:tcPr>
            <w:tcW w:w="12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E8AA1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72D1035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577B525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113A78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5A0FD06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BBA9C6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2FC</w:t>
            </w:r>
          </w:p>
          <w:p w14:paraId="310F73A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8D4FC7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5DE6A53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45E1BF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5963571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03761F" w14:paraId="6C2A9EC4" w14:textId="77777777">
        <w:trPr>
          <w:trHeight w:val="385"/>
          <w:jc w:val="center"/>
        </w:trPr>
        <w:tc>
          <w:tcPr>
            <w:tcW w:w="12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9CA00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</w:t>
            </w:r>
          </w:p>
        </w:tc>
        <w:tc>
          <w:tcPr>
            <w:tcW w:w="204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B306E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-oxoacyl-[acyl-carrier-protein] reductase 4-like</w:t>
            </w:r>
          </w:p>
        </w:tc>
        <w:tc>
          <w:tcPr>
            <w:tcW w:w="1215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1BA84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8629 </w:t>
            </w:r>
          </w:p>
        </w:tc>
        <w:tc>
          <w:tcPr>
            <w:tcW w:w="138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136AA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6257 </w:t>
            </w:r>
          </w:p>
        </w:tc>
        <w:tc>
          <w:tcPr>
            <w:tcW w:w="122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EF981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A2A6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26DF0471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19B91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2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DF8DB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-oxoacyl-[acyl-carrier-protein] synthase 3 A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4D5D5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8979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025F4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116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0DA84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FE110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5E27881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BA3BE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996A2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-oxoacyl-[acyl-carrier-protein] synthase I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8B4F5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3644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6E796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47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34D10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445E4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82950F8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35C01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7C47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oxoacyl-[acyl-carrier-protein] synthase II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D80DF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1246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9CEB0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779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F0BEF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DABA4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59DEB5F0" w14:textId="77777777">
        <w:trPr>
          <w:trHeight w:val="771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141AD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5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5FD9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tyl-coenzyme A carboxylase carboxyl transferase subunit alpha,</w:t>
            </w:r>
          </w:p>
          <w:p w14:paraId="47EEB47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8E29E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535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EB23C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50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C7F8A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9B38C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7BAECB9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F68B2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44741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yl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rrier protein 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27516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4652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6BBB1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167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F4F17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E03E1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4E2B872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82C2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7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1CD4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yl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rrier protein 1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 isoform X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0DB84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6.0847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62285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4.991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B2A18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EC28B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6B5AEA66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CA973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8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184D2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yl carrier protein 1, mitochondrial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55D7F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678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C15E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43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F0DE3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8AA14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467CA71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DF4CA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9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8D925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yl carrier protein 2, mitochondrial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33F95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713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F20B8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85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B0E9FF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0DBF12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07B07FD" w14:textId="77777777">
        <w:trPr>
          <w:trHeight w:val="771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CE0DAC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0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EF30F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yl-acyl carrier prote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TL3,</w:t>
            </w:r>
          </w:p>
          <w:p w14:paraId="1E353C8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 isoform X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6002F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7148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5EF4E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82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72CA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A89C2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171C7CBE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EE58F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D6DBD5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t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)-fatty-acid desaturase FAD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BC62E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419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2B20A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989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91176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3C087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796744E" w14:textId="77777777">
        <w:trPr>
          <w:trHeight w:val="771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EA468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QuFA12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FDFF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leoyl-acyl carrier prote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</w:p>
          <w:p w14:paraId="3860C2E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 isoform X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22EC0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542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C54134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85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63232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48A95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4BAC532C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8C99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5AD6B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lmitoyl-acyl carrier prote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EAEB3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1789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4D74B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617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82857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7E86B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1663AD7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FF940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DEB09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earoyl-[acyl-carrier-protein] 9-desaturase 6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9D88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.4889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6502BE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154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27205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0AA69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4DD0DD43" w14:textId="77777777">
        <w:trPr>
          <w:trHeight w:val="385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EC028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5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29C643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earoyl-[acyl-carrier-protein] 9-desaturase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A8001D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8726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19111A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193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B217F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4E52F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B525E09" w14:textId="77777777">
        <w:trPr>
          <w:trHeight w:val="771"/>
          <w:jc w:val="center"/>
        </w:trPr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C53AF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FA1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3F797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aroyl-[acyl-carrier-protein] 9-desaturase,</w:t>
            </w:r>
          </w:p>
          <w:p w14:paraId="40EE17E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soform X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16B2D0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4489 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D67F26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216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D8A761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99EE28" w14:textId="77777777" w:rsidR="0003761F" w:rsidRDefault="00937430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</w:tbl>
    <w:p w14:paraId="71EE2927" w14:textId="77777777" w:rsidR="0003761F" w:rsidRDefault="00937430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8ADAB9C" w14:textId="77777777" w:rsidR="0003761F" w:rsidRDefault="0093743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99D75FC" w14:textId="77777777" w:rsidR="0003761F" w:rsidRDefault="0093743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9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mino acid-related DEGs. </w:t>
      </w:r>
      <w:r>
        <w:rPr>
          <w:rFonts w:ascii="Times New Roman" w:hAnsi="Times New Roman"/>
          <w:kern w:val="0"/>
          <w:sz w:val="24"/>
          <w:szCs w:val="24"/>
        </w:rPr>
        <w:t>G, GL, and CL stand for gall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galled leaves, and control leaves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Quercus variabilis</w:t>
      </w:r>
      <w:r>
        <w:rPr>
          <w:rFonts w:ascii="Times New Roman" w:hAnsi="Times New Roman"/>
          <w:iCs/>
          <w:kern w:val="0"/>
          <w:sz w:val="24"/>
          <w:szCs w:val="24"/>
        </w:rPr>
        <w:t>, respectively.</w:t>
      </w:r>
    </w:p>
    <w:tbl>
      <w:tblPr>
        <w:tblW w:w="5201" w:type="pct"/>
        <w:tblInd w:w="8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4"/>
        <w:gridCol w:w="2742"/>
        <w:gridCol w:w="1198"/>
        <w:gridCol w:w="1198"/>
        <w:gridCol w:w="1199"/>
        <w:gridCol w:w="1299"/>
      </w:tblGrid>
      <w:tr w:rsidR="0003761F" w14:paraId="0FA0048A" w14:textId="77777777">
        <w:trPr>
          <w:trHeight w:val="565"/>
        </w:trPr>
        <w:tc>
          <w:tcPr>
            <w:tcW w:w="100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8C4171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ene </w:t>
            </w:r>
          </w:p>
          <w:p w14:paraId="25B7BA2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744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46E603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96DC7D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339957B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C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CC770B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C</w:t>
            </w:r>
          </w:p>
          <w:p w14:paraId="2A3CA0E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G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2F6B2F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7D3D564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CL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524790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  <w:p w14:paraId="5344C0A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-vs-GL</w:t>
            </w:r>
          </w:p>
        </w:tc>
      </w:tr>
      <w:tr w:rsidR="0003761F" w14:paraId="42DC0E32" w14:textId="77777777">
        <w:trPr>
          <w:trHeight w:val="282"/>
        </w:trPr>
        <w:tc>
          <w:tcPr>
            <w:tcW w:w="100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DAE0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</w:t>
            </w:r>
          </w:p>
        </w:tc>
        <w:tc>
          <w:tcPr>
            <w:tcW w:w="274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D9C0F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permease 3-like</w:t>
            </w:r>
          </w:p>
        </w:tc>
        <w:tc>
          <w:tcPr>
            <w:tcW w:w="119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CD2CD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5351 </w:t>
            </w:r>
          </w:p>
        </w:tc>
        <w:tc>
          <w:tcPr>
            <w:tcW w:w="119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DC47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8155 </w:t>
            </w:r>
          </w:p>
        </w:tc>
        <w:tc>
          <w:tcPr>
            <w:tcW w:w="120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A5ED9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0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9922E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2B69B752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962B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2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BE19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permease 6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39332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6CDB0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947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A7BC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0C280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560D5DF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AA7F8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3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EB6DD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VT1A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E14DA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3420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6D189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1.887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55750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7695E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29D1A654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98C8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4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0D99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1C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F7E7F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1810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8BE45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39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C310F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6E417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BD8A65A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E6BE4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5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1E9AD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 transporter AVT1H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27C78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2.6841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D9B0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D1E68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5108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50590FA3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7275D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6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20298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1I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E56BB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1924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61CA3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3.269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9729B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28693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03761F" w14:paraId="381AA800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B9C3F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7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9EEBB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1I-like isoform X4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C4916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286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0C28A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435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7FE2D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2DFB9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A28C3AA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ABEC6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8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99148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3C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B5EC5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38A95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43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C5190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5D80F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E6F7854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E7455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9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C331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nsport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VT6A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209EF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874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7F70F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192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DFB5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400E4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5B39294F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68088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0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B1C7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6A-like isoform X2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201F1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6087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561DC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961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C16CB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50B2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766704D4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F2B59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1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2DE97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 AVT6C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61E16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8911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120E1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316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B2FC4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8599B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8FAB089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3122D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2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1171B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 acid transport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VT6E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43248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DD6D1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76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E021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92E8D2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670A5960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532F2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3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445AD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ionic amino acid transporter 2, vacuolar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5D86A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3965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63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ACB55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B4D98A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4B0A3886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3945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4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E86A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ionic amino acid transporter 4, vacuolar-like isoform X1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EF8AB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AA034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06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4C5804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D96526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49A2CB0A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273EB9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5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9E3B7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tionic amino acid transporter 7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5B17AC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9797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A7EF1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51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8CE5E7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5CBBF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699369C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542B3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6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0A4B4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QUALITY PROTEIN: cationic amino acid transporter 8, vacuolar-lik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7818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3190A8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684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874AE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508F6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3E5CB558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0C541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7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2C2C8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amino acid permease 7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B3F4D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7666 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C44A0D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83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5990D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156F53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03761F" w14:paraId="03E1F841" w14:textId="77777777">
        <w:trPr>
          <w:trHeight w:val="282"/>
        </w:trPr>
        <w:tc>
          <w:tcPr>
            <w:tcW w:w="10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5C3EB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A18</w:t>
            </w:r>
          </w:p>
        </w:tc>
        <w:tc>
          <w:tcPr>
            <w:tcW w:w="274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59C4C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bable vacuolar amino acid transporter YPQ3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DE8E75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0C16FE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81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DAC4BF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BAAF40" w14:textId="77777777" w:rsidR="0003761F" w:rsidRDefault="00937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</w:tbl>
    <w:p w14:paraId="0EFD8C77" w14:textId="77777777" w:rsidR="0003761F" w:rsidRDefault="0003761F">
      <w:pPr>
        <w:spacing w:line="480" w:lineRule="auto"/>
      </w:pPr>
    </w:p>
    <w:sectPr w:rsidR="0003761F" w:rsidSect="009D698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E7091" w14:textId="77777777" w:rsidR="00092A04" w:rsidRDefault="00092A04">
      <w:r>
        <w:separator/>
      </w:r>
    </w:p>
  </w:endnote>
  <w:endnote w:type="continuationSeparator" w:id="0">
    <w:p w14:paraId="10DDF6AF" w14:textId="77777777" w:rsidR="00092A04" w:rsidRDefault="0009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20408099"/>
    </w:sdtPr>
    <w:sdtContent>
      <w:p w14:paraId="2131D28A" w14:textId="77777777" w:rsidR="0003761F" w:rsidRDefault="0093743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 w14:paraId="0F66AD43" w14:textId="77777777" w:rsidR="0003761F" w:rsidRDefault="000376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1879615"/>
    </w:sdtPr>
    <w:sdtContent>
      <w:p w14:paraId="49948FF4" w14:textId="77777777" w:rsidR="0003761F" w:rsidRDefault="0093743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3635A2E" w14:textId="77777777" w:rsidR="0003761F" w:rsidRDefault="00037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60619" w14:textId="77777777" w:rsidR="00092A04" w:rsidRDefault="00092A04">
      <w:r>
        <w:separator/>
      </w:r>
    </w:p>
  </w:footnote>
  <w:footnote w:type="continuationSeparator" w:id="0">
    <w:p w14:paraId="0EECCD76" w14:textId="77777777" w:rsidR="00092A04" w:rsidRDefault="0009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a9rav5br2fe3ed9r7vxxexed9ata00wtw2&quot;&gt;My EndNote Library&lt;record-ids&gt;&lt;item&gt;177&lt;/item&gt;&lt;item&gt;178&lt;/item&gt;&lt;item&gt;179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7&lt;/item&gt;&lt;item&gt;198&lt;/item&gt;&lt;item&gt;199&lt;/item&gt;&lt;item&gt;203&lt;/item&gt;&lt;item&gt;204&lt;/item&gt;&lt;item&gt;205&lt;/item&gt;&lt;item&gt;206&lt;/item&gt;&lt;item&gt;207&lt;/item&gt;&lt;item&gt;208&lt;/item&gt;&lt;item&gt;210&lt;/item&gt;&lt;item&gt;213&lt;/item&gt;&lt;item&gt;214&lt;/item&gt;&lt;item&gt;226&lt;/item&gt;&lt;item&gt;228&lt;/item&gt;&lt;item&gt;232&lt;/item&gt;&lt;item&gt;234&lt;/item&gt;&lt;item&gt;235&lt;/item&gt;&lt;item&gt;236&lt;/item&gt;&lt;item&gt;239&lt;/item&gt;&lt;item&gt;240&lt;/item&gt;&lt;item&gt;241&lt;/item&gt;&lt;item&gt;244&lt;/item&gt;&lt;item&gt;246&lt;/item&gt;&lt;item&gt;249&lt;/item&gt;&lt;item&gt;255&lt;/item&gt;&lt;item&gt;266&lt;/item&gt;&lt;item&gt;267&lt;/item&gt;&lt;item&gt;268&lt;/item&gt;&lt;item&gt;308&lt;/item&gt;&lt;item&gt;534&lt;/item&gt;&lt;item&gt;535&lt;/item&gt;&lt;item&gt;603&lt;/item&gt;&lt;item&gt;604&lt;/item&gt;&lt;item&gt;605&lt;/item&gt;&lt;item&gt;607&lt;/item&gt;&lt;item&gt;612&lt;/item&gt;&lt;item&gt;615&lt;/item&gt;&lt;item&gt;616&lt;/item&gt;&lt;item&gt;619&lt;/item&gt;&lt;item&gt;620&lt;/item&gt;&lt;item&gt;621&lt;/item&gt;&lt;item&gt;622&lt;/item&gt;&lt;item&gt;623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1&lt;/item&gt;&lt;item&gt;642&lt;/item&gt;&lt;item&gt;643&lt;/item&gt;&lt;item&gt;644&lt;/item&gt;&lt;/record-ids&gt;&lt;/item&gt;&lt;/Libraries&gt;"/>
  </w:docVars>
  <w:rsids>
    <w:rsidRoot w:val="0066793C"/>
    <w:rsid w:val="00014103"/>
    <w:rsid w:val="00020F31"/>
    <w:rsid w:val="0003415E"/>
    <w:rsid w:val="0003761F"/>
    <w:rsid w:val="0003786B"/>
    <w:rsid w:val="00046461"/>
    <w:rsid w:val="000555DC"/>
    <w:rsid w:val="00056FD3"/>
    <w:rsid w:val="00070FA2"/>
    <w:rsid w:val="000741F8"/>
    <w:rsid w:val="00092A04"/>
    <w:rsid w:val="00094A5E"/>
    <w:rsid w:val="000A50C9"/>
    <w:rsid w:val="00122B06"/>
    <w:rsid w:val="00127A96"/>
    <w:rsid w:val="0013751B"/>
    <w:rsid w:val="00146130"/>
    <w:rsid w:val="001525C4"/>
    <w:rsid w:val="00153444"/>
    <w:rsid w:val="00154827"/>
    <w:rsid w:val="0015493A"/>
    <w:rsid w:val="001751BC"/>
    <w:rsid w:val="00184E40"/>
    <w:rsid w:val="00185788"/>
    <w:rsid w:val="001A6689"/>
    <w:rsid w:val="001B046F"/>
    <w:rsid w:val="001C5E05"/>
    <w:rsid w:val="001C6407"/>
    <w:rsid w:val="001D786F"/>
    <w:rsid w:val="001E0F99"/>
    <w:rsid w:val="001E74E0"/>
    <w:rsid w:val="001F06B2"/>
    <w:rsid w:val="001F3219"/>
    <w:rsid w:val="001F670F"/>
    <w:rsid w:val="00204DF0"/>
    <w:rsid w:val="002124C5"/>
    <w:rsid w:val="00220A8C"/>
    <w:rsid w:val="00220C6E"/>
    <w:rsid w:val="00225B6C"/>
    <w:rsid w:val="00226C4D"/>
    <w:rsid w:val="002347B5"/>
    <w:rsid w:val="0025688B"/>
    <w:rsid w:val="00260C7B"/>
    <w:rsid w:val="00262BB9"/>
    <w:rsid w:val="00263785"/>
    <w:rsid w:val="00286EF3"/>
    <w:rsid w:val="00291059"/>
    <w:rsid w:val="00295FBF"/>
    <w:rsid w:val="002A6394"/>
    <w:rsid w:val="002B1FC3"/>
    <w:rsid w:val="002C23E1"/>
    <w:rsid w:val="002D22C2"/>
    <w:rsid w:val="002D50A9"/>
    <w:rsid w:val="002D631F"/>
    <w:rsid w:val="002E69BB"/>
    <w:rsid w:val="002F56CC"/>
    <w:rsid w:val="00311C32"/>
    <w:rsid w:val="00315F1E"/>
    <w:rsid w:val="00320C41"/>
    <w:rsid w:val="0033223D"/>
    <w:rsid w:val="00334B6B"/>
    <w:rsid w:val="00336B25"/>
    <w:rsid w:val="003511CC"/>
    <w:rsid w:val="003533C8"/>
    <w:rsid w:val="00357CC1"/>
    <w:rsid w:val="003774A1"/>
    <w:rsid w:val="00380B0D"/>
    <w:rsid w:val="0038679B"/>
    <w:rsid w:val="0039769B"/>
    <w:rsid w:val="003A28CE"/>
    <w:rsid w:val="003A5170"/>
    <w:rsid w:val="003A60C5"/>
    <w:rsid w:val="003A6638"/>
    <w:rsid w:val="003A744B"/>
    <w:rsid w:val="003B5127"/>
    <w:rsid w:val="003C53FA"/>
    <w:rsid w:val="003D477F"/>
    <w:rsid w:val="003E1C3F"/>
    <w:rsid w:val="003E5557"/>
    <w:rsid w:val="003E5B08"/>
    <w:rsid w:val="003E5B37"/>
    <w:rsid w:val="00413ED8"/>
    <w:rsid w:val="00425FE0"/>
    <w:rsid w:val="00437022"/>
    <w:rsid w:val="00441EC6"/>
    <w:rsid w:val="004433BB"/>
    <w:rsid w:val="0045403C"/>
    <w:rsid w:val="004670F5"/>
    <w:rsid w:val="0047240D"/>
    <w:rsid w:val="0047492E"/>
    <w:rsid w:val="00484313"/>
    <w:rsid w:val="00493B7B"/>
    <w:rsid w:val="004A042E"/>
    <w:rsid w:val="004A0632"/>
    <w:rsid w:val="004A3A2E"/>
    <w:rsid w:val="004B08FE"/>
    <w:rsid w:val="004D5403"/>
    <w:rsid w:val="004E052B"/>
    <w:rsid w:val="00507BFF"/>
    <w:rsid w:val="00507DF4"/>
    <w:rsid w:val="0054138A"/>
    <w:rsid w:val="00543CE4"/>
    <w:rsid w:val="00573818"/>
    <w:rsid w:val="00580FF3"/>
    <w:rsid w:val="005832CD"/>
    <w:rsid w:val="00586DAC"/>
    <w:rsid w:val="00593D32"/>
    <w:rsid w:val="005A0BE8"/>
    <w:rsid w:val="005B3209"/>
    <w:rsid w:val="005C60E2"/>
    <w:rsid w:val="005D2B83"/>
    <w:rsid w:val="006050D8"/>
    <w:rsid w:val="00621481"/>
    <w:rsid w:val="00630C1D"/>
    <w:rsid w:val="006334DA"/>
    <w:rsid w:val="00635C5E"/>
    <w:rsid w:val="00647C72"/>
    <w:rsid w:val="00652B50"/>
    <w:rsid w:val="00657826"/>
    <w:rsid w:val="00661411"/>
    <w:rsid w:val="00663D3B"/>
    <w:rsid w:val="0066793C"/>
    <w:rsid w:val="0068581E"/>
    <w:rsid w:val="0069061E"/>
    <w:rsid w:val="006A3C30"/>
    <w:rsid w:val="006A549C"/>
    <w:rsid w:val="006A72A6"/>
    <w:rsid w:val="006B1057"/>
    <w:rsid w:val="006B2328"/>
    <w:rsid w:val="006B7B09"/>
    <w:rsid w:val="006C4E30"/>
    <w:rsid w:val="00700470"/>
    <w:rsid w:val="007033AB"/>
    <w:rsid w:val="0071727D"/>
    <w:rsid w:val="00724297"/>
    <w:rsid w:val="00727C3B"/>
    <w:rsid w:val="00731E3C"/>
    <w:rsid w:val="0074539C"/>
    <w:rsid w:val="007457C7"/>
    <w:rsid w:val="007476D5"/>
    <w:rsid w:val="00747FA2"/>
    <w:rsid w:val="00751226"/>
    <w:rsid w:val="007526E8"/>
    <w:rsid w:val="00752917"/>
    <w:rsid w:val="00753BF5"/>
    <w:rsid w:val="007616FC"/>
    <w:rsid w:val="0076646A"/>
    <w:rsid w:val="0077037B"/>
    <w:rsid w:val="007746DD"/>
    <w:rsid w:val="0078075A"/>
    <w:rsid w:val="00785B8C"/>
    <w:rsid w:val="00787443"/>
    <w:rsid w:val="00794A11"/>
    <w:rsid w:val="007B3E89"/>
    <w:rsid w:val="007C01F7"/>
    <w:rsid w:val="007C0A9E"/>
    <w:rsid w:val="007C3A1C"/>
    <w:rsid w:val="007D1795"/>
    <w:rsid w:val="007D662A"/>
    <w:rsid w:val="007D704C"/>
    <w:rsid w:val="007F0F42"/>
    <w:rsid w:val="007F40E6"/>
    <w:rsid w:val="00816091"/>
    <w:rsid w:val="00825C4F"/>
    <w:rsid w:val="00827717"/>
    <w:rsid w:val="00833B94"/>
    <w:rsid w:val="00835DC4"/>
    <w:rsid w:val="00855953"/>
    <w:rsid w:val="00857F03"/>
    <w:rsid w:val="00870486"/>
    <w:rsid w:val="008721B6"/>
    <w:rsid w:val="00884D71"/>
    <w:rsid w:val="0088733A"/>
    <w:rsid w:val="008938E9"/>
    <w:rsid w:val="008960A6"/>
    <w:rsid w:val="008A1A08"/>
    <w:rsid w:val="008C34F8"/>
    <w:rsid w:val="008D1342"/>
    <w:rsid w:val="008D1AB6"/>
    <w:rsid w:val="008D2967"/>
    <w:rsid w:val="008E0123"/>
    <w:rsid w:val="008E6CF1"/>
    <w:rsid w:val="008E72A6"/>
    <w:rsid w:val="008F092C"/>
    <w:rsid w:val="008F31BD"/>
    <w:rsid w:val="00907248"/>
    <w:rsid w:val="00920698"/>
    <w:rsid w:val="00924A66"/>
    <w:rsid w:val="00927A48"/>
    <w:rsid w:val="00931D07"/>
    <w:rsid w:val="009325F9"/>
    <w:rsid w:val="00936209"/>
    <w:rsid w:val="00937430"/>
    <w:rsid w:val="0095525F"/>
    <w:rsid w:val="00956689"/>
    <w:rsid w:val="00960A5F"/>
    <w:rsid w:val="009626E3"/>
    <w:rsid w:val="00970CB2"/>
    <w:rsid w:val="00975AF0"/>
    <w:rsid w:val="009801CE"/>
    <w:rsid w:val="00990601"/>
    <w:rsid w:val="00994FC0"/>
    <w:rsid w:val="009A3BEC"/>
    <w:rsid w:val="009D1F68"/>
    <w:rsid w:val="009D25A5"/>
    <w:rsid w:val="009D6982"/>
    <w:rsid w:val="009E199F"/>
    <w:rsid w:val="009E55C5"/>
    <w:rsid w:val="009F10B7"/>
    <w:rsid w:val="009F2A1C"/>
    <w:rsid w:val="009F5C7B"/>
    <w:rsid w:val="009F6908"/>
    <w:rsid w:val="00A07977"/>
    <w:rsid w:val="00A13D35"/>
    <w:rsid w:val="00A14664"/>
    <w:rsid w:val="00A174FD"/>
    <w:rsid w:val="00A20D65"/>
    <w:rsid w:val="00A23FE4"/>
    <w:rsid w:val="00A25FE3"/>
    <w:rsid w:val="00A32C6D"/>
    <w:rsid w:val="00A34537"/>
    <w:rsid w:val="00A34860"/>
    <w:rsid w:val="00A43198"/>
    <w:rsid w:val="00A52BDA"/>
    <w:rsid w:val="00A64EEA"/>
    <w:rsid w:val="00A713EF"/>
    <w:rsid w:val="00A733F3"/>
    <w:rsid w:val="00A75A26"/>
    <w:rsid w:val="00A778FC"/>
    <w:rsid w:val="00A84A83"/>
    <w:rsid w:val="00AA1212"/>
    <w:rsid w:val="00AB32B5"/>
    <w:rsid w:val="00AB4CCA"/>
    <w:rsid w:val="00AB6057"/>
    <w:rsid w:val="00AB67ED"/>
    <w:rsid w:val="00AD1F81"/>
    <w:rsid w:val="00AE03E8"/>
    <w:rsid w:val="00AE59A4"/>
    <w:rsid w:val="00AE5C5C"/>
    <w:rsid w:val="00AE7BD4"/>
    <w:rsid w:val="00AF7B49"/>
    <w:rsid w:val="00B02DDA"/>
    <w:rsid w:val="00B130B0"/>
    <w:rsid w:val="00B2002C"/>
    <w:rsid w:val="00B22586"/>
    <w:rsid w:val="00B27EA5"/>
    <w:rsid w:val="00B43DA0"/>
    <w:rsid w:val="00B4557D"/>
    <w:rsid w:val="00B46776"/>
    <w:rsid w:val="00B510A9"/>
    <w:rsid w:val="00B53A9E"/>
    <w:rsid w:val="00B54B65"/>
    <w:rsid w:val="00B56C70"/>
    <w:rsid w:val="00B5794A"/>
    <w:rsid w:val="00B60017"/>
    <w:rsid w:val="00B66073"/>
    <w:rsid w:val="00B66E3C"/>
    <w:rsid w:val="00B67A5E"/>
    <w:rsid w:val="00B9238C"/>
    <w:rsid w:val="00B93FCD"/>
    <w:rsid w:val="00B970E3"/>
    <w:rsid w:val="00BA56CC"/>
    <w:rsid w:val="00BA5F2D"/>
    <w:rsid w:val="00BA6736"/>
    <w:rsid w:val="00BB2739"/>
    <w:rsid w:val="00BB6EE2"/>
    <w:rsid w:val="00BC309D"/>
    <w:rsid w:val="00BC40B4"/>
    <w:rsid w:val="00BC6D55"/>
    <w:rsid w:val="00BD4F28"/>
    <w:rsid w:val="00BD61EA"/>
    <w:rsid w:val="00BE1098"/>
    <w:rsid w:val="00BE358F"/>
    <w:rsid w:val="00BF6E5E"/>
    <w:rsid w:val="00C031CA"/>
    <w:rsid w:val="00C22B57"/>
    <w:rsid w:val="00C23F02"/>
    <w:rsid w:val="00C244EE"/>
    <w:rsid w:val="00C276E2"/>
    <w:rsid w:val="00C52B84"/>
    <w:rsid w:val="00C64CE6"/>
    <w:rsid w:val="00C6698C"/>
    <w:rsid w:val="00C81817"/>
    <w:rsid w:val="00C86C78"/>
    <w:rsid w:val="00C875DD"/>
    <w:rsid w:val="00C97F96"/>
    <w:rsid w:val="00CA1BA6"/>
    <w:rsid w:val="00CB5AAA"/>
    <w:rsid w:val="00CC41AA"/>
    <w:rsid w:val="00CC45C0"/>
    <w:rsid w:val="00CD32E2"/>
    <w:rsid w:val="00CD65DA"/>
    <w:rsid w:val="00CE6085"/>
    <w:rsid w:val="00CF3B86"/>
    <w:rsid w:val="00D1462D"/>
    <w:rsid w:val="00D22C02"/>
    <w:rsid w:val="00D2753F"/>
    <w:rsid w:val="00D325BE"/>
    <w:rsid w:val="00D42B2B"/>
    <w:rsid w:val="00D45747"/>
    <w:rsid w:val="00D4672D"/>
    <w:rsid w:val="00D527CA"/>
    <w:rsid w:val="00D55977"/>
    <w:rsid w:val="00D65555"/>
    <w:rsid w:val="00D702D3"/>
    <w:rsid w:val="00D70851"/>
    <w:rsid w:val="00D736D9"/>
    <w:rsid w:val="00D8519A"/>
    <w:rsid w:val="00D919D2"/>
    <w:rsid w:val="00D97821"/>
    <w:rsid w:val="00DA083F"/>
    <w:rsid w:val="00DA1707"/>
    <w:rsid w:val="00DA17D7"/>
    <w:rsid w:val="00DB2E47"/>
    <w:rsid w:val="00DC1057"/>
    <w:rsid w:val="00DC3FE8"/>
    <w:rsid w:val="00DC60BF"/>
    <w:rsid w:val="00DC60F0"/>
    <w:rsid w:val="00DF5AC0"/>
    <w:rsid w:val="00E133A5"/>
    <w:rsid w:val="00E21F61"/>
    <w:rsid w:val="00E26E84"/>
    <w:rsid w:val="00E27885"/>
    <w:rsid w:val="00E568AB"/>
    <w:rsid w:val="00E812AC"/>
    <w:rsid w:val="00EA0AE5"/>
    <w:rsid w:val="00EA2740"/>
    <w:rsid w:val="00EA30FE"/>
    <w:rsid w:val="00EA496E"/>
    <w:rsid w:val="00EC371D"/>
    <w:rsid w:val="00ED3B89"/>
    <w:rsid w:val="00EF21F1"/>
    <w:rsid w:val="00EF2254"/>
    <w:rsid w:val="00F11F8E"/>
    <w:rsid w:val="00F15E55"/>
    <w:rsid w:val="00F16E2D"/>
    <w:rsid w:val="00F21322"/>
    <w:rsid w:val="00F30A21"/>
    <w:rsid w:val="00F35CB1"/>
    <w:rsid w:val="00F674FC"/>
    <w:rsid w:val="00F70AE8"/>
    <w:rsid w:val="00F82C4C"/>
    <w:rsid w:val="00F833A1"/>
    <w:rsid w:val="00F845BC"/>
    <w:rsid w:val="00F903DA"/>
    <w:rsid w:val="00FB032A"/>
    <w:rsid w:val="00FB4D3A"/>
    <w:rsid w:val="00FB5186"/>
    <w:rsid w:val="00FD035F"/>
    <w:rsid w:val="00FD1F50"/>
    <w:rsid w:val="00FE2BEB"/>
    <w:rsid w:val="00FE5105"/>
    <w:rsid w:val="00FF2ACE"/>
    <w:rsid w:val="03151325"/>
    <w:rsid w:val="0FDB1E2E"/>
    <w:rsid w:val="11F965A5"/>
    <w:rsid w:val="28AA39C0"/>
    <w:rsid w:val="38EE5143"/>
    <w:rsid w:val="3FF455FE"/>
    <w:rsid w:val="4A110532"/>
    <w:rsid w:val="4FD55998"/>
    <w:rsid w:val="5D903C4B"/>
    <w:rsid w:val="5F904FD0"/>
    <w:rsid w:val="61D76141"/>
    <w:rsid w:val="6305451A"/>
    <w:rsid w:val="6B1A09F4"/>
    <w:rsid w:val="6C2A7F1E"/>
    <w:rsid w:val="6E284F57"/>
    <w:rsid w:val="71A271B2"/>
    <w:rsid w:val="76050264"/>
    <w:rsid w:val="79606AB4"/>
    <w:rsid w:val="7E5E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4F9DC2"/>
  <w15:docId w15:val="{55F0AD6C-6979-4644-9177-E24D2F62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pag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Revision">
    <w:name w:val="Revision"/>
    <w:hidden/>
    <w:uiPriority w:val="99"/>
    <w:unhideWhenUsed/>
    <w:rsid w:val="00A174FD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6FADF-3F9A-4747-89EF-9E54951F3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557</Words>
  <Characters>8877</Characters>
  <Application>Microsoft Office Word</Application>
  <DocSecurity>0</DocSecurity>
  <Lines>73</Lines>
  <Paragraphs>20</Paragraphs>
  <ScaleCrop>false</ScaleCrop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471</dc:creator>
  <cp:keywords/>
  <dc:description/>
  <cp:lastModifiedBy>Tim West</cp:lastModifiedBy>
  <cp:revision>5</cp:revision>
  <dcterms:created xsi:type="dcterms:W3CDTF">2025-09-12T07:28:00Z</dcterms:created>
  <dcterms:modified xsi:type="dcterms:W3CDTF">2025-09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MxYmExMGQxNDg5N2RlMDk1NmNhZTUyZjNmOWFmOTQiLCJ1c2VySWQiOiIzMTYwODQ1MTkifQ==</vt:lpwstr>
  </property>
  <property fmtid="{D5CDD505-2E9C-101B-9397-08002B2CF9AE}" pid="4" name="ICV">
    <vt:lpwstr>FE4D9E9962C54A16A62F334F7A6E0D93_13</vt:lpwstr>
  </property>
  <property fmtid="{D5CDD505-2E9C-101B-9397-08002B2CF9AE}" pid="5" name="GrammarlyDocumentId">
    <vt:lpwstr>6935d592-cf6d-4a96-82c5-93bc255a6e80</vt:lpwstr>
  </property>
</Properties>
</file>